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0"/>
        <w:gridCol w:w="990"/>
        <w:gridCol w:w="810"/>
        <w:gridCol w:w="1890"/>
        <w:gridCol w:w="720"/>
        <w:gridCol w:w="1620"/>
        <w:gridCol w:w="720"/>
        <w:gridCol w:w="1620"/>
      </w:tblGrid>
      <w:tr w:rsidR="006113E3" w:rsidRPr="008717D4" w:rsidTr="00E214AB">
        <w:tc>
          <w:tcPr>
            <w:tcW w:w="10170" w:type="dxa"/>
            <w:gridSpan w:val="8"/>
            <w:tcBorders>
              <w:bottom w:val="single" w:sz="8" w:space="0" w:color="auto"/>
            </w:tcBorders>
            <w:vAlign w:val="center"/>
          </w:tcPr>
          <w:p w:rsidR="006113E3" w:rsidRPr="000F09CC" w:rsidRDefault="00A47DF6" w:rsidP="00467B64">
            <w:pPr>
              <w:widowControl w:val="0"/>
              <w:suppressAutoHyphens/>
              <w:ind w:right="1062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cy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 xml:space="preserve">Additional file </w:t>
            </w:r>
            <w:r w:rsidR="00B14BE5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 xml:space="preserve">. </w:t>
            </w:r>
            <w:r w:rsidR="0028489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Number of admission</w:t>
            </w:r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 xml:space="preserve">s and 95% confidence intervals for the CSG, RLI, and CHI study areas for </w:t>
            </w:r>
            <w:r w:rsidR="006113E3" w:rsidRPr="000F09CC">
              <w:rPr>
                <w:rFonts w:ascii="Times New Roman" w:eastAsia="Calibri" w:hAnsi="Times New Roman" w:cs="Times New Roman"/>
                <w:i/>
                <w:sz w:val="24"/>
                <w:szCs w:val="24"/>
                <w:highlight w:val="cyan"/>
              </w:rPr>
              <w:t xml:space="preserve">‘Blood/immune’ </w:t>
            </w:r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disease</w:t>
            </w:r>
            <w:r w:rsidR="00467B64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 xml:space="preserve"> and </w:t>
            </w:r>
            <w:r w:rsidR="00467B64">
              <w:rPr>
                <w:rFonts w:ascii="Times New Roman" w:eastAsia="Calibri" w:hAnsi="Times New Roman" w:cs="Times New Roman"/>
                <w:i/>
                <w:sz w:val="24"/>
                <w:szCs w:val="24"/>
                <w:highlight w:val="cyan"/>
              </w:rPr>
              <w:t>‘Neoplasms’</w:t>
            </w:r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 xml:space="preserve">-related </w:t>
            </w:r>
            <w:proofErr w:type="spellStart"/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admissions.</w:t>
            </w:r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</w:tr>
      <w:tr w:rsidR="006113E3" w:rsidRPr="008717D4" w:rsidTr="00E214AB">
        <w:tc>
          <w:tcPr>
            <w:tcW w:w="1800" w:type="dxa"/>
            <w:tcBorders>
              <w:top w:val="single" w:sz="8" w:space="0" w:color="auto"/>
            </w:tcBorders>
          </w:tcPr>
          <w:p w:rsidR="006113E3" w:rsidRPr="000F09CC" w:rsidRDefault="006113E3" w:rsidP="00800885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6113E3" w:rsidRPr="000F09CC" w:rsidRDefault="006113E3" w:rsidP="00800885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ind w:right="1422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b/>
                <w:sz w:val="24"/>
                <w:szCs w:val="24"/>
                <w:highlight w:val="cyan"/>
              </w:rPr>
              <w:t>CSG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ind w:right="1242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b/>
                <w:sz w:val="24"/>
                <w:szCs w:val="24"/>
                <w:highlight w:val="cyan"/>
              </w:rPr>
              <w:t>RLI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ind w:right="1062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b/>
                <w:sz w:val="24"/>
                <w:szCs w:val="24"/>
                <w:highlight w:val="cyan"/>
              </w:rPr>
              <w:t>CHI</w:t>
            </w:r>
          </w:p>
        </w:tc>
      </w:tr>
      <w:tr w:rsidR="006113E3" w:rsidRPr="008717D4" w:rsidTr="00E214AB">
        <w:tc>
          <w:tcPr>
            <w:tcW w:w="1800" w:type="dxa"/>
            <w:tcBorders>
              <w:bottom w:val="single" w:sz="8" w:space="0" w:color="auto"/>
            </w:tcBorders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5% CI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800885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i/>
                <w:sz w:val="24"/>
                <w:szCs w:val="24"/>
                <w:highlight w:val="cyan"/>
              </w:rPr>
              <w:t>‘Blood/immune’</w:t>
            </w:r>
          </w:p>
        </w:tc>
        <w:tc>
          <w:tcPr>
            <w:tcW w:w="990" w:type="dxa"/>
            <w:vAlign w:val="center"/>
          </w:tcPr>
          <w:p w:rsidR="006113E3" w:rsidRPr="000F09CC" w:rsidRDefault="006113E3" w:rsidP="00800885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995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6</w:t>
            </w:r>
          </w:p>
        </w:tc>
        <w:tc>
          <w:tcPr>
            <w:tcW w:w="1890" w:type="dxa"/>
            <w:vAlign w:val="center"/>
          </w:tcPr>
          <w:p w:rsidR="006113E3" w:rsidRPr="000F09CC" w:rsidRDefault="00B8173A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60</w:t>
            </w:r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95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6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-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6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9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53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996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7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118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2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6-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6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2-7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997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5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116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8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28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2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68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998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01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2-1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8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28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0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88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999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8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108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5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6-3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3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7-9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0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02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3-1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5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4-4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9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6-6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1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6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117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1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1-44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5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60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2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33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11-15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2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0-5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8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5-6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3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2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65-10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4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4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6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61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4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19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142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4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4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0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-4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5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58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34-18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1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1-44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7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6-51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6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75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50-20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4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59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7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6-51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7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29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0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8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153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8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9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40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9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6-6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8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66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4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193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5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6-3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8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5-6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9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93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6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222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7</w:t>
            </w:r>
          </w:p>
        </w:tc>
        <w:tc>
          <w:tcPr>
            <w:tcW w:w="1620" w:type="dxa"/>
            <w:vAlign w:val="center"/>
          </w:tcPr>
          <w:p w:rsidR="006113E3" w:rsidRPr="000F09CC" w:rsidRDefault="00B8173A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0</w:t>
            </w:r>
            <w:r w:rsidR="006113E3"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27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7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3-7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10</w:t>
            </w:r>
          </w:p>
        </w:tc>
        <w:tc>
          <w:tcPr>
            <w:tcW w:w="81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0</w:t>
            </w:r>
          </w:p>
        </w:tc>
        <w:tc>
          <w:tcPr>
            <w:tcW w:w="189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73-2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0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5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6-3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7</w:t>
            </w:r>
          </w:p>
        </w:tc>
        <w:tc>
          <w:tcPr>
            <w:tcW w:w="720" w:type="dxa"/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60</w:t>
            </w:r>
          </w:p>
        </w:tc>
        <w:tc>
          <w:tcPr>
            <w:tcW w:w="1620" w:type="dxa"/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6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77</w:t>
            </w:r>
          </w:p>
        </w:tc>
      </w:tr>
      <w:tr w:rsidR="006113E3" w:rsidRPr="008717D4" w:rsidTr="00E214AB">
        <w:tc>
          <w:tcPr>
            <w:tcW w:w="1800" w:type="dxa"/>
            <w:tcBorders>
              <w:bottom w:val="dotted" w:sz="4" w:space="0" w:color="auto"/>
            </w:tcBorders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:rsidR="006113E3" w:rsidRPr="000F09CC" w:rsidRDefault="006113E3" w:rsidP="009A77DA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11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03</w:t>
            </w:r>
          </w:p>
        </w:tc>
        <w:tc>
          <w:tcPr>
            <w:tcW w:w="1890" w:type="dxa"/>
            <w:tcBorders>
              <w:bottom w:val="dotted" w:sz="4" w:space="0" w:color="auto"/>
            </w:tcBorders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36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444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11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-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20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:rsidR="006113E3" w:rsidRPr="000F09CC" w:rsidRDefault="006113E3" w:rsidP="009F529F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9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vAlign w:val="center"/>
          </w:tcPr>
          <w:p w:rsidR="006113E3" w:rsidRPr="000F09CC" w:rsidRDefault="006113E3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4</w:t>
            </w:r>
            <w:r w:rsidR="00B8173A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-76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F641FB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i/>
                <w:sz w:val="24"/>
                <w:szCs w:val="24"/>
                <w:highlight w:val="green"/>
              </w:rPr>
              <w:t>‘</w:t>
            </w:r>
            <w:r w:rsidR="00F641FB" w:rsidRPr="00F641FB">
              <w:rPr>
                <w:rFonts w:ascii="Times New Roman" w:eastAsia="Calibri" w:hAnsi="Times New Roman" w:cs="Times New Roman"/>
                <w:i/>
                <w:sz w:val="24"/>
                <w:szCs w:val="24"/>
                <w:highlight w:val="green"/>
              </w:rPr>
              <w:t>Neoplasms</w:t>
            </w:r>
            <w:r w:rsidRPr="00F641FB">
              <w:rPr>
                <w:rFonts w:ascii="Times New Roman" w:eastAsia="Calibri" w:hAnsi="Times New Roman" w:cs="Times New Roman"/>
                <w:i/>
                <w:sz w:val="24"/>
                <w:szCs w:val="24"/>
                <w:highlight w:val="green"/>
              </w:rPr>
              <w:t>’</w:t>
            </w: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995</w:t>
            </w:r>
          </w:p>
        </w:tc>
        <w:tc>
          <w:tcPr>
            <w:tcW w:w="810" w:type="dxa"/>
            <w:vAlign w:val="center"/>
          </w:tcPr>
          <w:p w:rsidR="006113E3" w:rsidRPr="00F641FB" w:rsidRDefault="00F641FB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685</w:t>
            </w:r>
          </w:p>
        </w:tc>
        <w:tc>
          <w:tcPr>
            <w:tcW w:w="1890" w:type="dxa"/>
            <w:vAlign w:val="center"/>
          </w:tcPr>
          <w:p w:rsidR="006113E3" w:rsidRPr="00F641FB" w:rsidRDefault="001C467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635.59-738.25</w:t>
            </w:r>
          </w:p>
        </w:tc>
        <w:tc>
          <w:tcPr>
            <w:tcW w:w="720" w:type="dxa"/>
            <w:vAlign w:val="center"/>
          </w:tcPr>
          <w:p w:rsidR="006113E3" w:rsidRPr="00F641FB" w:rsidRDefault="00F641FB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34</w:t>
            </w:r>
          </w:p>
        </w:tc>
        <w:tc>
          <w:tcPr>
            <w:tcW w:w="1620" w:type="dxa"/>
            <w:vAlign w:val="center"/>
          </w:tcPr>
          <w:p w:rsidR="006113E3" w:rsidRPr="00F641FB" w:rsidRDefault="001C467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12.27-158.71</w:t>
            </w:r>
          </w:p>
        </w:tc>
        <w:tc>
          <w:tcPr>
            <w:tcW w:w="720" w:type="dxa"/>
            <w:vAlign w:val="center"/>
          </w:tcPr>
          <w:p w:rsidR="006113E3" w:rsidRPr="00F641FB" w:rsidRDefault="00F641FB" w:rsidP="00F641FB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371</w:t>
            </w:r>
          </w:p>
        </w:tc>
        <w:tc>
          <w:tcPr>
            <w:tcW w:w="1620" w:type="dxa"/>
            <w:vAlign w:val="center"/>
          </w:tcPr>
          <w:p w:rsidR="006113E3" w:rsidRPr="00F641FB" w:rsidRDefault="001C467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334.21-410.75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996</w:t>
            </w:r>
          </w:p>
        </w:tc>
        <w:tc>
          <w:tcPr>
            <w:tcW w:w="81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778</w:t>
            </w:r>
          </w:p>
        </w:tc>
        <w:tc>
          <w:tcPr>
            <w:tcW w:w="189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725.22-834.62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51</w:t>
            </w:r>
          </w:p>
        </w:tc>
        <w:tc>
          <w:tcPr>
            <w:tcW w:w="1620" w:type="dxa"/>
            <w:vAlign w:val="center"/>
          </w:tcPr>
          <w:p w:rsidR="006113E3" w:rsidRPr="00F641FB" w:rsidRDefault="001C467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7.88-177.10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99</w:t>
            </w:r>
          </w:p>
        </w:tc>
        <w:tc>
          <w:tcPr>
            <w:tcW w:w="1620" w:type="dxa"/>
            <w:vAlign w:val="center"/>
          </w:tcPr>
          <w:p w:rsidR="006113E3" w:rsidRPr="00F641FB" w:rsidRDefault="001C467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56.15-544.71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997</w:t>
            </w:r>
          </w:p>
        </w:tc>
        <w:tc>
          <w:tcPr>
            <w:tcW w:w="81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787</w:t>
            </w:r>
          </w:p>
        </w:tc>
        <w:tc>
          <w:tcPr>
            <w:tcW w:w="189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733.90-843.94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51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7.88-177.10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85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42.83-530.09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998</w:t>
            </w:r>
          </w:p>
        </w:tc>
        <w:tc>
          <w:tcPr>
            <w:tcW w:w="81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701</w:t>
            </w:r>
          </w:p>
        </w:tc>
        <w:tc>
          <w:tcPr>
            <w:tcW w:w="189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650.99-754.85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76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50.96-204.01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13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69.56-559.41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999</w:t>
            </w:r>
          </w:p>
        </w:tc>
        <w:tc>
          <w:tcPr>
            <w:tcW w:w="81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756</w:t>
            </w:r>
          </w:p>
        </w:tc>
        <w:tc>
          <w:tcPr>
            <w:tcW w:w="189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704.00-811.85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AC1F8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91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64.87-220.10</w:t>
            </w:r>
          </w:p>
        </w:tc>
        <w:tc>
          <w:tcPr>
            <w:tcW w:w="720" w:type="dxa"/>
            <w:vAlign w:val="center"/>
          </w:tcPr>
          <w:p w:rsidR="006113E3" w:rsidRPr="00F641FB" w:rsidRDefault="00AC1F87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91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48.52-536.47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0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CE2B84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876</w:t>
            </w:r>
          </w:p>
        </w:tc>
        <w:tc>
          <w:tcPr>
            <w:tcW w:w="189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819.88-935.96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32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10.45-156.54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87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40.49-636.45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1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967</w:t>
            </w:r>
          </w:p>
        </w:tc>
        <w:tc>
          <w:tcPr>
            <w:tcW w:w="189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907.94-1029.90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52</w:t>
            </w:r>
          </w:p>
        </w:tc>
        <w:tc>
          <w:tcPr>
            <w:tcW w:w="1620" w:type="dxa"/>
            <w:vAlign w:val="center"/>
          </w:tcPr>
          <w:p w:rsidR="006113E3" w:rsidRPr="00F641FB" w:rsidRDefault="00EE340C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8.80-178.17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61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15.59-609.40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2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967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907.94-1029.90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64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39.86-191.12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48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03.08-595.87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3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912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854.70-973.14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55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31.56-181.41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51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06.00-598.94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4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046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984.50-1111.34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87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61.16-215.80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67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21.24-615.68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5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045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983.53-1110.31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91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58.52-326.44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54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08.83-602.04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6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162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097.08-1230.76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75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50.03-202.94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76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29.95-625.05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7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00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63BAE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134.00-1269.84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17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89.09-247.87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617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70.20-667.64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8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96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27.34-1368.51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92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65.80-221.17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653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604.80-705.04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09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51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183.57-1322.27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79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53.74-207.23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26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81.99-572.88</w:t>
            </w:r>
          </w:p>
        </w:tc>
      </w:tr>
      <w:tr w:rsidR="006113E3" w:rsidRPr="008717D4" w:rsidTr="00E214AB">
        <w:tc>
          <w:tcPr>
            <w:tcW w:w="1800" w:type="dxa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10</w:t>
            </w:r>
          </w:p>
        </w:tc>
        <w:tc>
          <w:tcPr>
            <w:tcW w:w="81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141</w:t>
            </w:r>
          </w:p>
        </w:tc>
        <w:tc>
          <w:tcPr>
            <w:tcW w:w="189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076.69-1209.15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73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48.18-200.79</w:t>
            </w:r>
          </w:p>
        </w:tc>
        <w:tc>
          <w:tcPr>
            <w:tcW w:w="720" w:type="dxa"/>
            <w:vAlign w:val="center"/>
          </w:tcPr>
          <w:p w:rsidR="006113E3" w:rsidRPr="00F641FB" w:rsidRDefault="00CE2B84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08</w:t>
            </w:r>
          </w:p>
        </w:tc>
        <w:tc>
          <w:tcPr>
            <w:tcW w:w="1620" w:type="dxa"/>
            <w:vAlign w:val="center"/>
          </w:tcPr>
          <w:p w:rsidR="006113E3" w:rsidRPr="00F641FB" w:rsidRDefault="00E214AB" w:rsidP="00B8173A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64.76-554.23</w:t>
            </w:r>
          </w:p>
        </w:tc>
      </w:tr>
      <w:tr w:rsidR="006113E3" w:rsidRPr="008717D4" w:rsidTr="00E214AB">
        <w:tc>
          <w:tcPr>
            <w:tcW w:w="1800" w:type="dxa"/>
            <w:tcBorders>
              <w:bottom w:val="single" w:sz="8" w:space="0" w:color="auto"/>
            </w:tcBorders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6113E3" w:rsidRPr="00F641FB" w:rsidRDefault="006113E3" w:rsidP="006113E3">
            <w:pPr>
              <w:widowControl w:val="0"/>
              <w:suppressAutoHyphens/>
              <w:ind w:hanging="18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 w:rsidRPr="00F641FB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201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:rsidR="006113E3" w:rsidRPr="00F641FB" w:rsidRDefault="00381752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205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:rsidR="006113E3" w:rsidRPr="00F641FB" w:rsidRDefault="00E214AB" w:rsidP="0037314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138.86-1274.98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6113E3" w:rsidRPr="00F641FB" w:rsidRDefault="00381752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63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6113E3" w:rsidRPr="00F641FB" w:rsidRDefault="00E214AB" w:rsidP="0037314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138.93-190.04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6113E3" w:rsidRPr="00F641FB" w:rsidRDefault="00381752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508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6113E3" w:rsidRPr="00F641FB" w:rsidRDefault="00E214AB" w:rsidP="00373147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>464.76-554.23</w:t>
            </w:r>
          </w:p>
        </w:tc>
      </w:tr>
      <w:tr w:rsidR="006113E3" w:rsidRPr="008717D4" w:rsidTr="00E214AB">
        <w:tc>
          <w:tcPr>
            <w:tcW w:w="10170" w:type="dxa"/>
            <w:gridSpan w:val="8"/>
            <w:tcBorders>
              <w:top w:val="single" w:sz="8" w:space="0" w:color="auto"/>
            </w:tcBorders>
          </w:tcPr>
          <w:p w:rsidR="006113E3" w:rsidRPr="000F09CC" w:rsidRDefault="006113E3" w:rsidP="006113E3">
            <w:pPr>
              <w:widowControl w:val="0"/>
              <w:suppressAutoHyphens/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</w:pPr>
            <w:proofErr w:type="gramStart"/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  <w:vertAlign w:val="superscript"/>
              </w:rPr>
              <w:t>a</w:t>
            </w:r>
            <w:proofErr w:type="gramEnd"/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  <w:vertAlign w:val="superscript"/>
              </w:rPr>
              <w:t xml:space="preserve"> </w:t>
            </w:r>
            <w:r w:rsidRPr="000F09CC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Note: CSG = coal seam gas; RLI = rural low-impact; and CHI = coal high-impact.</w:t>
            </w:r>
          </w:p>
        </w:tc>
      </w:tr>
    </w:tbl>
    <w:p w:rsidR="006D6876" w:rsidRDefault="006D6876"/>
    <w:sectPr w:rsidR="006D6876" w:rsidSect="006D0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ie">
    <w15:presenceInfo w15:providerId="None" w15:userId="ang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characterSpacingControl w:val="doNotCompress"/>
  <w:compat/>
  <w:rsids>
    <w:rsidRoot w:val="008717D4"/>
    <w:rsid w:val="000B76C6"/>
    <w:rsid w:val="000F09CC"/>
    <w:rsid w:val="00107C01"/>
    <w:rsid w:val="001C467C"/>
    <w:rsid w:val="0028489A"/>
    <w:rsid w:val="0029520A"/>
    <w:rsid w:val="00373147"/>
    <w:rsid w:val="00381752"/>
    <w:rsid w:val="00440DBC"/>
    <w:rsid w:val="00467B64"/>
    <w:rsid w:val="004A3ACC"/>
    <w:rsid w:val="006106FB"/>
    <w:rsid w:val="006113E3"/>
    <w:rsid w:val="00697A8C"/>
    <w:rsid w:val="006A1F51"/>
    <w:rsid w:val="006B068B"/>
    <w:rsid w:val="006D0FF7"/>
    <w:rsid w:val="006D6876"/>
    <w:rsid w:val="00727481"/>
    <w:rsid w:val="00751FA6"/>
    <w:rsid w:val="00800885"/>
    <w:rsid w:val="0086637F"/>
    <w:rsid w:val="008717D4"/>
    <w:rsid w:val="00905599"/>
    <w:rsid w:val="00936146"/>
    <w:rsid w:val="00964136"/>
    <w:rsid w:val="009A77DA"/>
    <w:rsid w:val="009F529F"/>
    <w:rsid w:val="00A47DF6"/>
    <w:rsid w:val="00AC1F87"/>
    <w:rsid w:val="00B00AC0"/>
    <w:rsid w:val="00B14BE5"/>
    <w:rsid w:val="00B63BAE"/>
    <w:rsid w:val="00B8173A"/>
    <w:rsid w:val="00B901D4"/>
    <w:rsid w:val="00C04114"/>
    <w:rsid w:val="00CE2B84"/>
    <w:rsid w:val="00DC7F80"/>
    <w:rsid w:val="00E214AB"/>
    <w:rsid w:val="00E50813"/>
    <w:rsid w:val="00EA5247"/>
    <w:rsid w:val="00EE340C"/>
    <w:rsid w:val="00F2084D"/>
    <w:rsid w:val="00F64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7D4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4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4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1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1D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edeorico</cp:lastModifiedBy>
  <cp:revision>14</cp:revision>
  <dcterms:created xsi:type="dcterms:W3CDTF">2015-12-16T02:43:00Z</dcterms:created>
  <dcterms:modified xsi:type="dcterms:W3CDTF">2016-01-29T05:39:00Z</dcterms:modified>
</cp:coreProperties>
</file>